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53C99" w14:textId="776C0DB5" w:rsidR="00520DFC" w:rsidRPr="00582CE0" w:rsidRDefault="00520DFC" w:rsidP="00520DFC">
      <w:pPr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582CE0">
        <w:rPr>
          <w:rFonts w:ascii="Times New Roman" w:hAnsi="Times New Roman" w:cs="Times New Roman"/>
          <w:color w:val="000000" w:themeColor="text1"/>
          <w:szCs w:val="21"/>
        </w:rPr>
        <w:t>Supplementary material.</w:t>
      </w:r>
    </w:p>
    <w:p w14:paraId="6614171F" w14:textId="6DDC0D40" w:rsidR="00520DFC" w:rsidRPr="00582CE0" w:rsidRDefault="00520DFC" w:rsidP="00520DFC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582CE0">
        <w:rPr>
          <w:rFonts w:ascii="Times New Roman" w:hAnsi="Times New Roman" w:cs="Times New Roman"/>
          <w:color w:val="000000" w:themeColor="text1"/>
          <w:szCs w:val="21"/>
        </w:rPr>
        <w:t>According to the experimental plan established by the national standard, using the Instron-5569 testin</w:t>
      </w:r>
      <w:bookmarkStart w:id="0" w:name="OLE_LINK7"/>
      <w:bookmarkStart w:id="1" w:name="OLE_LINK8"/>
      <w:r w:rsidRPr="00582CE0">
        <w:rPr>
          <w:rFonts w:ascii="Times New Roman" w:hAnsi="Times New Roman" w:cs="Times New Roman"/>
          <w:color w:val="000000" w:themeColor="text1"/>
          <w:szCs w:val="21"/>
        </w:rPr>
        <w:t>g machine, the compressive strength and elastic modulus of EBM and PT-SLM were tested respectively. The elastic m</w:t>
      </w:r>
      <w:bookmarkEnd w:id="0"/>
      <w:bookmarkEnd w:id="1"/>
      <w:r w:rsidRPr="00582CE0">
        <w:rPr>
          <w:rFonts w:ascii="Times New Roman" w:hAnsi="Times New Roman" w:cs="Times New Roman"/>
          <w:color w:val="000000" w:themeColor="text1"/>
          <w:szCs w:val="21"/>
        </w:rPr>
        <w:t>odulus of the material is determined by the stress-strain curve. Each experiment was repeated 3 times.</w:t>
      </w:r>
    </w:p>
    <w:p w14:paraId="3CD54AC9" w14:textId="77777777" w:rsidR="00520DFC" w:rsidRPr="00582CE0" w:rsidRDefault="00520DFC" w:rsidP="00520DFC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p w14:paraId="1ECE4482" w14:textId="7F72A73C" w:rsidR="00520DFC" w:rsidRPr="00BD3B47" w:rsidRDefault="00BD3B47" w:rsidP="00520DFC">
      <w:pPr>
        <w:rPr>
          <w:rFonts w:ascii="Times New Roman" w:hAnsi="Times New Roman" w:cs="Times New Roman"/>
          <w:color w:val="000000" w:themeColor="text1"/>
          <w:szCs w:val="21"/>
        </w:rPr>
      </w:pPr>
      <w:r w:rsidRPr="00BD3B47">
        <w:rPr>
          <w:rFonts w:ascii="Times New Roman" w:hAnsi="Times New Roman" w:cs="Times New Roman"/>
          <w:color w:val="000000" w:themeColor="text1"/>
        </w:rPr>
        <w:t>S</w:t>
      </w:r>
      <w:r w:rsidRPr="00BD3B47">
        <w:rPr>
          <w:rFonts w:ascii="Times New Roman" w:hAnsi="Times New Roman" w:cs="Times New Roman"/>
          <w:color w:val="000000" w:themeColor="text1"/>
        </w:rPr>
        <w:t>upplementary table 1</w:t>
      </w:r>
      <w:r w:rsidR="000075FA">
        <w:rPr>
          <w:rFonts w:ascii="Times New Roman" w:hAnsi="Times New Roman" w:cs="Times New Roman"/>
          <w:color w:val="000000" w:themeColor="text1"/>
          <w:szCs w:val="21"/>
        </w:rPr>
        <w:t>.</w:t>
      </w:r>
      <w:r w:rsidR="00520DFC" w:rsidRPr="00BD3B47">
        <w:rPr>
          <w:rFonts w:ascii="Times New Roman" w:hAnsi="Times New Roman" w:cs="Times New Roman"/>
          <w:color w:val="000000" w:themeColor="text1"/>
          <w:szCs w:val="21"/>
        </w:rPr>
        <w:t>The elastic moduli of cancellous bone, cortical bone, PT-SLM,</w:t>
      </w:r>
      <w:r w:rsidR="00520DFC" w:rsidRPr="00BD3B47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 </w:t>
      </w:r>
      <w:r w:rsidR="00520DFC" w:rsidRPr="00BD3B47">
        <w:rPr>
          <w:rFonts w:ascii="Times New Roman" w:hAnsi="Times New Roman" w:cs="Times New Roman"/>
          <w:color w:val="000000" w:themeColor="text1"/>
          <w:szCs w:val="21"/>
        </w:rPr>
        <w:t>and EBM.</w:t>
      </w:r>
    </w:p>
    <w:p w14:paraId="6A26E9E5" w14:textId="77777777" w:rsidR="00520DFC" w:rsidRPr="00582CE0" w:rsidRDefault="00520DFC" w:rsidP="00520DFC">
      <w:pPr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</w:pPr>
    </w:p>
    <w:tbl>
      <w:tblPr>
        <w:tblStyle w:val="a3"/>
        <w:tblpPr w:leftFromText="180" w:rightFromText="180" w:vertAnchor="text" w:horzAnchor="margin" w:tblpY="-6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730"/>
        <w:gridCol w:w="2656"/>
      </w:tblGrid>
      <w:tr w:rsidR="00582CE0" w:rsidRPr="00582CE0" w14:paraId="51065CA8" w14:textId="77777777" w:rsidTr="00343D25">
        <w:tc>
          <w:tcPr>
            <w:tcW w:w="2730" w:type="dxa"/>
            <w:tcBorders>
              <w:bottom w:val="single" w:sz="4" w:space="0" w:color="auto"/>
            </w:tcBorders>
          </w:tcPr>
          <w:p w14:paraId="71E7D8A5" w14:textId="77777777" w:rsidR="00520DFC" w:rsidRPr="00582CE0" w:rsidRDefault="00520DFC" w:rsidP="00343D25">
            <w:pPr>
              <w:ind w:rightChars="-27" w:right="-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OLE_LINK22"/>
            <w:bookmarkStart w:id="3" w:name="OLE_LINK23"/>
            <w:bookmarkStart w:id="4" w:name="OLE_LINK24"/>
            <w:bookmarkStart w:id="5" w:name="OLE_LINK25"/>
            <w:r w:rsidRPr="00582CE0">
              <w:rPr>
                <w:rFonts w:ascii="Times New Roman" w:hAnsi="Times New Roman" w:cs="Times New Roman"/>
                <w:color w:val="000000" w:themeColor="text1"/>
                <w:szCs w:val="21"/>
              </w:rPr>
              <w:t>Group</w:t>
            </w:r>
          </w:p>
        </w:tc>
        <w:tc>
          <w:tcPr>
            <w:tcW w:w="2656" w:type="dxa"/>
            <w:tcBorders>
              <w:bottom w:val="single" w:sz="4" w:space="0" w:color="auto"/>
            </w:tcBorders>
          </w:tcPr>
          <w:p w14:paraId="666F25B4" w14:textId="77777777" w:rsidR="00520DFC" w:rsidRPr="00582CE0" w:rsidRDefault="00520DFC" w:rsidP="00343D25">
            <w:pPr>
              <w:ind w:rightChars="-27" w:right="-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2CE0">
              <w:rPr>
                <w:rFonts w:ascii="Times New Roman" w:hAnsi="Times New Roman" w:cs="Times New Roman"/>
                <w:color w:val="000000" w:themeColor="text1"/>
                <w:szCs w:val="21"/>
              </w:rPr>
              <w:t>Elastic modulus</w:t>
            </w:r>
            <w:r w:rsidRPr="00582CE0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582CE0">
              <w:rPr>
                <w:rFonts w:ascii="Times New Roman" w:hAnsi="Times New Roman" w:cs="Times New Roman"/>
                <w:color w:val="000000" w:themeColor="text1"/>
                <w:szCs w:val="21"/>
              </w:rPr>
              <w:t>GPa</w:t>
            </w:r>
            <w:r w:rsidRPr="00582CE0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</w:tr>
      <w:bookmarkEnd w:id="2"/>
      <w:bookmarkEnd w:id="3"/>
      <w:tr w:rsidR="00582CE0" w:rsidRPr="00582CE0" w14:paraId="0469CAEF" w14:textId="77777777" w:rsidTr="00343D25">
        <w:tc>
          <w:tcPr>
            <w:tcW w:w="2730" w:type="dxa"/>
            <w:tcBorders>
              <w:top w:val="single" w:sz="4" w:space="0" w:color="auto"/>
            </w:tcBorders>
          </w:tcPr>
          <w:p w14:paraId="7C1D72F1" w14:textId="40A54A72" w:rsidR="00520DFC" w:rsidRPr="00582CE0" w:rsidRDefault="00520DFC" w:rsidP="00343D25">
            <w:pPr>
              <w:ind w:rightChars="-27" w:right="-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2CE0">
              <w:rPr>
                <w:rFonts w:ascii="Times New Roman" w:hAnsi="Times New Roman" w:cs="Times New Roman"/>
                <w:color w:val="000000" w:themeColor="text1"/>
                <w:szCs w:val="21"/>
              </w:rPr>
              <w:t>PT-SLM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10CF868F" w14:textId="77777777" w:rsidR="00520DFC" w:rsidRPr="00582CE0" w:rsidRDefault="00520DFC" w:rsidP="00343D25">
            <w:pPr>
              <w:ind w:rightChars="-27" w:right="-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2CE0">
              <w:rPr>
                <w:rFonts w:ascii="Times New Roman" w:hAnsi="Times New Roman" w:cs="Times New Roman"/>
                <w:color w:val="000000" w:themeColor="text1"/>
                <w:szCs w:val="21"/>
              </w:rPr>
              <w:t>5.26</w:t>
            </w:r>
            <w:r w:rsidRPr="00582CE0">
              <w:rPr>
                <w:rFonts w:ascii="Times New Roman" w:hAnsi="Times New Roman" w:cs="Times New Roman"/>
                <w:color w:val="000000" w:themeColor="text1"/>
                <w:szCs w:val="21"/>
              </w:rPr>
              <w:t>～</w:t>
            </w:r>
            <w:r w:rsidRPr="00582CE0">
              <w:rPr>
                <w:rFonts w:ascii="Times New Roman" w:hAnsi="Times New Roman" w:cs="Times New Roman"/>
                <w:color w:val="000000" w:themeColor="text1"/>
                <w:szCs w:val="21"/>
              </w:rPr>
              <w:t>6.57</w:t>
            </w:r>
          </w:p>
        </w:tc>
      </w:tr>
      <w:tr w:rsidR="00582CE0" w:rsidRPr="00582CE0" w14:paraId="633FA490" w14:textId="77777777" w:rsidTr="00343D25">
        <w:tc>
          <w:tcPr>
            <w:tcW w:w="2730" w:type="dxa"/>
          </w:tcPr>
          <w:p w14:paraId="699AE207" w14:textId="77777777" w:rsidR="00520DFC" w:rsidRPr="00582CE0" w:rsidRDefault="00520DFC" w:rsidP="00343D25">
            <w:pPr>
              <w:ind w:rightChars="-27" w:right="-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2CE0">
              <w:rPr>
                <w:rFonts w:ascii="Times New Roman" w:hAnsi="Times New Roman" w:cs="Times New Roman"/>
                <w:color w:val="000000" w:themeColor="text1"/>
                <w:szCs w:val="21"/>
              </w:rPr>
              <w:t>EBM</w:t>
            </w:r>
          </w:p>
        </w:tc>
        <w:tc>
          <w:tcPr>
            <w:tcW w:w="2656" w:type="dxa"/>
          </w:tcPr>
          <w:p w14:paraId="75DE1103" w14:textId="77777777" w:rsidR="00520DFC" w:rsidRPr="00582CE0" w:rsidRDefault="00520DFC" w:rsidP="00343D25">
            <w:pPr>
              <w:ind w:rightChars="-27" w:right="-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2CE0">
              <w:rPr>
                <w:rFonts w:ascii="Times New Roman" w:hAnsi="Times New Roman" w:cs="Times New Roman"/>
                <w:color w:val="000000" w:themeColor="text1"/>
                <w:szCs w:val="21"/>
              </w:rPr>
              <w:t>11.46</w:t>
            </w:r>
            <w:r w:rsidRPr="00582CE0">
              <w:rPr>
                <w:rFonts w:ascii="Times New Roman" w:hAnsi="Times New Roman" w:cs="Times New Roman"/>
                <w:color w:val="000000" w:themeColor="text1"/>
                <w:szCs w:val="21"/>
              </w:rPr>
              <w:t>～</w:t>
            </w:r>
            <w:r w:rsidRPr="00582CE0">
              <w:rPr>
                <w:rFonts w:ascii="Times New Roman" w:hAnsi="Times New Roman" w:cs="Times New Roman"/>
                <w:color w:val="000000" w:themeColor="text1"/>
                <w:szCs w:val="21"/>
              </w:rPr>
              <w:t>17.6</w:t>
            </w:r>
          </w:p>
        </w:tc>
      </w:tr>
      <w:tr w:rsidR="00582CE0" w:rsidRPr="00582CE0" w14:paraId="5974D09F" w14:textId="77777777" w:rsidTr="00343D25">
        <w:tc>
          <w:tcPr>
            <w:tcW w:w="2730" w:type="dxa"/>
          </w:tcPr>
          <w:p w14:paraId="1B99078D" w14:textId="0D51CD32" w:rsidR="00520DFC" w:rsidRPr="00582CE0" w:rsidRDefault="00520DFC" w:rsidP="00343D25">
            <w:pPr>
              <w:ind w:rightChars="-27" w:right="-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2CE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bookmarkStart w:id="6" w:name="OLE_LINK16"/>
            <w:bookmarkStart w:id="7" w:name="OLE_LINK17"/>
            <w:r w:rsidRPr="00582CE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ortical bone</w:t>
            </w:r>
            <w:bookmarkEnd w:id="6"/>
            <w:bookmarkEnd w:id="7"/>
            <w:r w:rsidRPr="00582CE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fldChar w:fldCharType="begin">
                <w:fldData xml:space="preserve">PEVuZE5vdGU+PENpdGU+PEF1dGhvcj5DYXJ0ZXI8L0F1dGhvcj48WWVhcj4xOTc3PC9ZZWFyPjxS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</w:fldData>
              </w:fldChar>
            </w:r>
            <w:r w:rsidRPr="00582CE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instrText xml:space="preserve"> ADDIN EN.CITE </w:instrText>
            </w:r>
            <w:r w:rsidRPr="00582CE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fldChar w:fldCharType="begin">
                <w:fldData xml:space="preserve">PEVuZE5vdGU+PENpdGU+PEF1dGhvcj5DYXJ0ZXI8L0F1dGhvcj48WWVhcj4xOTc3PC9ZZWFyPjxS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</w:fldData>
              </w:fldChar>
            </w:r>
            <w:r w:rsidRPr="00582CE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instrText xml:space="preserve"> ADDIN EN.CITE.DATA </w:instrText>
            </w:r>
            <w:r w:rsidRPr="00582CE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r>
            <w:r w:rsidRPr="00582CE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  <w:r w:rsidRPr="00582CE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r>
            <w:r w:rsidRPr="00582CE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582CE0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Cs w:val="21"/>
              </w:rPr>
              <w:t>[1, 2]</w:t>
            </w:r>
            <w:r w:rsidRPr="00582CE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2656" w:type="dxa"/>
          </w:tcPr>
          <w:p w14:paraId="58C35A87" w14:textId="77777777" w:rsidR="00520DFC" w:rsidRPr="00582CE0" w:rsidRDefault="00520DFC" w:rsidP="00343D25">
            <w:pPr>
              <w:ind w:rightChars="-27" w:right="-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2CE0">
              <w:rPr>
                <w:rFonts w:ascii="Times New Roman" w:hAnsi="Times New Roman" w:cs="Times New Roman"/>
                <w:color w:val="000000" w:themeColor="text1"/>
                <w:szCs w:val="21"/>
              </w:rPr>
              <w:t>14.7</w:t>
            </w:r>
            <w:r w:rsidRPr="00582CE0">
              <w:rPr>
                <w:rFonts w:ascii="Times New Roman" w:hAnsi="Times New Roman" w:cs="Times New Roman"/>
                <w:color w:val="000000" w:themeColor="text1"/>
                <w:szCs w:val="21"/>
              </w:rPr>
              <w:t>～</w:t>
            </w:r>
            <w:r w:rsidRPr="00582CE0">
              <w:rPr>
                <w:rFonts w:ascii="Times New Roman" w:hAnsi="Times New Roman" w:cs="Times New Roman"/>
                <w:color w:val="000000" w:themeColor="text1"/>
                <w:szCs w:val="21"/>
              </w:rPr>
              <w:t>34.3</w:t>
            </w:r>
          </w:p>
        </w:tc>
      </w:tr>
      <w:tr w:rsidR="00582CE0" w:rsidRPr="00582CE0" w14:paraId="01DC6874" w14:textId="77777777" w:rsidTr="00343D25">
        <w:tc>
          <w:tcPr>
            <w:tcW w:w="2730" w:type="dxa"/>
          </w:tcPr>
          <w:p w14:paraId="71744CF5" w14:textId="2D22B18F" w:rsidR="00520DFC" w:rsidRPr="00582CE0" w:rsidRDefault="00520DFC" w:rsidP="00343D25">
            <w:pPr>
              <w:ind w:rightChars="-27" w:right="-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8" w:name="OLE_LINK143"/>
            <w:r w:rsidRPr="00582CE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ancellous bone</w:t>
            </w:r>
            <w:bookmarkEnd w:id="8"/>
            <w:r w:rsidRPr="00582CE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582CE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instrText xml:space="preserve"> ADDIN EN.CITE &lt;EndNote&gt;&lt;Cite&gt;&lt;Author&gt;Peterson&lt;/Author&gt;&lt;Year&gt;2003&lt;/Year&gt;&lt;RecNum&gt;4078&lt;/RecNum&gt;&lt;DisplayText&gt;[2]&lt;/DisplayText&gt;&lt;record&gt;&lt;rec-number&gt;4078&lt;/rec-number&gt;&lt;foreign-keys&gt;&lt;key app="EN" db-id="pxp0sv5daww9ahepsttvtx0wa25asvpv00az" timestamp="1697973430"&gt;4078&lt;/key&gt;&lt;/foreign-keys&gt;&lt;ref-type name="Journal Article"&gt;17&lt;/ref-type&gt;&lt;contributors&gt;&lt;authors&gt;&lt;author&gt;Peterson, J.&lt;/author&gt;&lt;author&gt;Dechow, P. C.&lt;/author&gt;&lt;/authors&gt;&lt;/contributors&gt;&lt;auth-address&gt;Department of Public Health, Baylor College of Dentistry, Texas A &amp;amp; M University System Health Science Center, Dallas, Texas 75246, USA.&lt;/auth-address&gt;&lt;titles&gt;&lt;title&gt;Material properties of the human cranial vault and zygoma&lt;/title&gt;&lt;secondary-title&gt;Anat Rec A Discov Mol Cell Evol Biol&lt;/secondary-title&gt;&lt;/titles&gt;&lt;pages&gt;785-97&lt;/pages&gt;&lt;volume&gt;274&lt;/volume&gt;&lt;number&gt;1&lt;/number&gt;&lt;keywords&gt;&lt;keyword&gt;Adult&lt;/keyword&gt;&lt;keyword&gt;Aged&lt;/keyword&gt;&lt;keyword&gt;Aged, 80 and over&lt;/keyword&gt;&lt;keyword&gt;Anisotropy&lt;/keyword&gt;&lt;keyword&gt;Cadaver&lt;/keyword&gt;&lt;keyword&gt;Elasticity&lt;/keyword&gt;&lt;keyword&gt;Female&lt;/keyword&gt;&lt;keyword&gt;Humans&lt;/keyword&gt;&lt;keyword&gt;Male&lt;/keyword&gt;&lt;keyword&gt;Middle Aged&lt;/keyword&gt;&lt;keyword&gt;Poisson Distribution&lt;/keyword&gt;&lt;keyword&gt;Skull/*anatomy &amp;amp; histology/diagnostic imaging/*physiology&lt;/keyword&gt;&lt;keyword&gt;Ultrasonography&lt;/keyword&gt;&lt;keyword&gt;Zygoma/*anatomy &amp;amp; histology/diagnostic imaging/*physiology&lt;/keyword&gt;&lt;/keywords&gt;&lt;dates&gt;&lt;year&gt;2003&lt;/year&gt;&lt;pub-dates&gt;&lt;date&gt;Sep&lt;/date&gt;&lt;/pub-dates&gt;&lt;/dates&gt;&lt;isbn&gt;1552-4884 (Print)&amp;#xD;1552-4884&lt;/isbn&gt;&lt;accession-num&gt;12923889&lt;/accession-num&gt;&lt;urls&gt;&lt;/urls&gt;&lt;electronic-resource-num&gt;10.1002/ar.a.10096&lt;/electronic-resource-num&gt;&lt;remote-database-provider&gt;NLM&lt;/remote-database-provider&gt;&lt;language&gt;eng&lt;/language&gt;&lt;/record&gt;&lt;/Cite&gt;&lt;/EndNote&gt;</w:instrText>
            </w:r>
            <w:r w:rsidRPr="00582CE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582CE0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Cs w:val="21"/>
              </w:rPr>
              <w:t>[2]</w:t>
            </w:r>
            <w:r w:rsidRPr="00582CE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2656" w:type="dxa"/>
          </w:tcPr>
          <w:p w14:paraId="15B9541C" w14:textId="77777777" w:rsidR="00520DFC" w:rsidRPr="00582CE0" w:rsidRDefault="00520DFC" w:rsidP="00343D25">
            <w:pPr>
              <w:ind w:rightChars="-27" w:right="-5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82CE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  <w:r w:rsidRPr="00582CE0">
              <w:rPr>
                <w:rFonts w:ascii="Times New Roman" w:hAnsi="Times New Roman" w:cs="Times New Roman"/>
                <w:color w:val="000000" w:themeColor="text1"/>
                <w:szCs w:val="21"/>
              </w:rPr>
              <w:t>～</w:t>
            </w:r>
            <w:r w:rsidRPr="00582CE0">
              <w:rPr>
                <w:rFonts w:ascii="Times New Roman" w:hAnsi="Times New Roman" w:cs="Times New Roman"/>
                <w:color w:val="000000" w:themeColor="text1"/>
                <w:szCs w:val="21"/>
              </w:rPr>
              <w:t>2.942</w:t>
            </w:r>
          </w:p>
        </w:tc>
      </w:tr>
      <w:bookmarkEnd w:id="4"/>
      <w:bookmarkEnd w:id="5"/>
    </w:tbl>
    <w:p w14:paraId="7F9FD90B" w14:textId="77777777" w:rsidR="00520DFC" w:rsidRPr="00582CE0" w:rsidRDefault="00520DFC" w:rsidP="00520DFC">
      <w:pPr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</w:pPr>
    </w:p>
    <w:p w14:paraId="32566FF6" w14:textId="77777777" w:rsidR="00520DFC" w:rsidRPr="00582CE0" w:rsidRDefault="00520DFC" w:rsidP="00520DFC">
      <w:pPr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</w:pPr>
    </w:p>
    <w:p w14:paraId="39120F9A" w14:textId="77777777" w:rsidR="00520DFC" w:rsidRPr="00582CE0" w:rsidRDefault="00520DFC" w:rsidP="00520DFC">
      <w:pPr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</w:pPr>
    </w:p>
    <w:p w14:paraId="04ED5B9E" w14:textId="77777777" w:rsidR="00520DFC" w:rsidRPr="00582CE0" w:rsidRDefault="00520DFC" w:rsidP="00520DFC">
      <w:pPr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</w:pPr>
    </w:p>
    <w:p w14:paraId="20E0799E" w14:textId="77777777" w:rsidR="00520DFC" w:rsidRPr="00582CE0" w:rsidRDefault="00520DFC" w:rsidP="00520DFC">
      <w:pPr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</w:pPr>
    </w:p>
    <w:p w14:paraId="4F375DA1" w14:textId="77777777" w:rsidR="00520DFC" w:rsidRPr="00582CE0" w:rsidRDefault="00520DF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8B4D638" w14:textId="77777777" w:rsidR="00520DFC" w:rsidRPr="00582CE0" w:rsidRDefault="00520DF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7AF2EA4" w14:textId="77777777" w:rsidR="00520DFC" w:rsidRPr="00582CE0" w:rsidRDefault="00520DF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24E151B" w14:textId="77777777" w:rsidR="00520DFC" w:rsidRPr="00582CE0" w:rsidRDefault="00520DF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5215CED" w14:textId="03A7C47F" w:rsidR="00520DFC" w:rsidRPr="00582CE0" w:rsidRDefault="00520DFC">
      <w:pPr>
        <w:rPr>
          <w:rFonts w:ascii="Times New Roman" w:hAnsi="Times New Roman" w:cs="Times New Roman"/>
          <w:color w:val="000000" w:themeColor="text1"/>
          <w:szCs w:val="21"/>
        </w:rPr>
      </w:pPr>
      <w:r w:rsidRPr="00582CE0">
        <w:rPr>
          <w:rFonts w:ascii="Times New Roman" w:hAnsi="Times New Roman" w:cs="Times New Roman"/>
          <w:color w:val="000000" w:themeColor="text1"/>
          <w:szCs w:val="21"/>
        </w:rPr>
        <w:t>Reference</w:t>
      </w:r>
    </w:p>
    <w:p w14:paraId="689D2C82" w14:textId="77777777" w:rsidR="00520DFC" w:rsidRPr="00582CE0" w:rsidRDefault="00520DFC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8CDB874" w14:textId="77777777" w:rsidR="00520DFC" w:rsidRPr="00582CE0" w:rsidRDefault="00520DFC" w:rsidP="00520DFC">
      <w:pPr>
        <w:pStyle w:val="EndNoteBibliography"/>
        <w:framePr w:wrap="around"/>
        <w:ind w:left="720" w:hanging="720"/>
        <w:rPr>
          <w:rFonts w:ascii="Times New Roman" w:hAnsi="Times New Roman" w:cs="Times New Roman"/>
          <w:noProof/>
          <w:color w:val="000000" w:themeColor="text1"/>
          <w:sz w:val="21"/>
          <w:szCs w:val="21"/>
        </w:rPr>
      </w:pPr>
      <w:r w:rsidRPr="00582CE0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/>
      </w:r>
      <w:r w:rsidRPr="00582CE0"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ADDIN EN.REFLIST </w:instrText>
      </w:r>
      <w:r w:rsidRPr="00582CE0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 w:rsidRPr="00582CE0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>1.</w:t>
      </w:r>
      <w:r w:rsidRPr="00582CE0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ab/>
        <w:t>Carter, D.R. and W.C. Hayes, The compressive behavior of bone as a two-phase porous structure. J Bone Joint Surg Am, 1977. 59(7): p. 954-62.</w:t>
      </w:r>
    </w:p>
    <w:p w14:paraId="02BA0F62" w14:textId="77777777" w:rsidR="00520DFC" w:rsidRPr="00582CE0" w:rsidRDefault="00520DFC" w:rsidP="00520DFC">
      <w:pPr>
        <w:pStyle w:val="EndNoteBibliography"/>
        <w:framePr w:wrap="around"/>
        <w:ind w:left="720" w:hanging="720"/>
        <w:rPr>
          <w:rFonts w:ascii="Times New Roman" w:hAnsi="Times New Roman" w:cs="Times New Roman"/>
          <w:noProof/>
          <w:color w:val="000000" w:themeColor="text1"/>
          <w:sz w:val="21"/>
          <w:szCs w:val="21"/>
        </w:rPr>
      </w:pPr>
      <w:r w:rsidRPr="00582CE0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>2.</w:t>
      </w:r>
      <w:r w:rsidRPr="00582CE0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ab/>
        <w:t>Peterson, J. and P.C. Dechow, Material properties of the human cranial vault and zygoma. Anat Rec A Discov Mol Cell Evol Biol, 2003. 274(1): p. 785-97.</w:t>
      </w:r>
    </w:p>
    <w:p w14:paraId="1C11D386" w14:textId="7707D66D" w:rsidR="00334253" w:rsidRDefault="00520DFC">
      <w:pPr>
        <w:rPr>
          <w:rFonts w:ascii="Times New Roman" w:hAnsi="Times New Roman" w:cs="Times New Roman"/>
          <w:color w:val="000000" w:themeColor="text1"/>
          <w:szCs w:val="21"/>
        </w:rPr>
      </w:pPr>
      <w:r w:rsidRPr="00582CE0">
        <w:rPr>
          <w:rFonts w:ascii="Times New Roman" w:hAnsi="Times New Roman" w:cs="Times New Roman"/>
          <w:color w:val="000000" w:themeColor="text1"/>
          <w:szCs w:val="21"/>
        </w:rPr>
        <w:fldChar w:fldCharType="end"/>
      </w:r>
    </w:p>
    <w:p w14:paraId="0C32A594" w14:textId="77777777" w:rsidR="005E0FA4" w:rsidRDefault="005E0FA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9D2E2A2" w14:textId="77777777" w:rsidR="005E0FA4" w:rsidRDefault="005E0FA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CA3EE93" w14:textId="77777777" w:rsidR="005E0FA4" w:rsidRDefault="005E0FA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60FFFAD" w14:textId="77777777" w:rsidR="005E0FA4" w:rsidRDefault="005E0FA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A375058" w14:textId="08511CCF" w:rsidR="005E0FA4" w:rsidRDefault="005E0FA4"/>
    <w:sectPr w:rsidR="005E0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p0sv5daww9ahepsttvtx0wa25asvpv00az&quot;&gt;溶骨&lt;record-ids&gt;&lt;item&gt;4070&lt;/item&gt;&lt;item&gt;4078&lt;/item&gt;&lt;/record-ids&gt;&lt;/item&gt;&lt;/Libraries&gt;"/>
  </w:docVars>
  <w:rsids>
    <w:rsidRoot w:val="00520DFC"/>
    <w:rsid w:val="00006891"/>
    <w:rsid w:val="000075FA"/>
    <w:rsid w:val="00007BBD"/>
    <w:rsid w:val="000208EB"/>
    <w:rsid w:val="0002170B"/>
    <w:rsid w:val="00022FCD"/>
    <w:rsid w:val="00035D9B"/>
    <w:rsid w:val="00041C92"/>
    <w:rsid w:val="0006535B"/>
    <w:rsid w:val="00065E1F"/>
    <w:rsid w:val="0007771F"/>
    <w:rsid w:val="000A693F"/>
    <w:rsid w:val="000B5E2C"/>
    <w:rsid w:val="000C2316"/>
    <w:rsid w:val="000D1AEA"/>
    <w:rsid w:val="000D52BE"/>
    <w:rsid w:val="000E68B3"/>
    <w:rsid w:val="000F6BE1"/>
    <w:rsid w:val="00122C33"/>
    <w:rsid w:val="0014498C"/>
    <w:rsid w:val="00151008"/>
    <w:rsid w:val="001511D0"/>
    <w:rsid w:val="00175940"/>
    <w:rsid w:val="001847EB"/>
    <w:rsid w:val="001A0D0D"/>
    <w:rsid w:val="001A1951"/>
    <w:rsid w:val="001A2690"/>
    <w:rsid w:val="001A4D8B"/>
    <w:rsid w:val="001B7155"/>
    <w:rsid w:val="001B74E8"/>
    <w:rsid w:val="001B75A5"/>
    <w:rsid w:val="001C33B8"/>
    <w:rsid w:val="001D1781"/>
    <w:rsid w:val="00202643"/>
    <w:rsid w:val="00214939"/>
    <w:rsid w:val="00217F99"/>
    <w:rsid w:val="002233C1"/>
    <w:rsid w:val="00232650"/>
    <w:rsid w:val="0023365E"/>
    <w:rsid w:val="0026118D"/>
    <w:rsid w:val="002640BE"/>
    <w:rsid w:val="00265314"/>
    <w:rsid w:val="002D6582"/>
    <w:rsid w:val="002E5B6F"/>
    <w:rsid w:val="00321A61"/>
    <w:rsid w:val="00332ACA"/>
    <w:rsid w:val="00334253"/>
    <w:rsid w:val="00341751"/>
    <w:rsid w:val="00362FBA"/>
    <w:rsid w:val="00370490"/>
    <w:rsid w:val="00380C17"/>
    <w:rsid w:val="00385163"/>
    <w:rsid w:val="003A5B13"/>
    <w:rsid w:val="003C0780"/>
    <w:rsid w:val="003C206A"/>
    <w:rsid w:val="003F025B"/>
    <w:rsid w:val="00406CF7"/>
    <w:rsid w:val="004321C4"/>
    <w:rsid w:val="004330D2"/>
    <w:rsid w:val="004525DD"/>
    <w:rsid w:val="004836BC"/>
    <w:rsid w:val="004B0275"/>
    <w:rsid w:val="004B0CE4"/>
    <w:rsid w:val="004C0792"/>
    <w:rsid w:val="004C79BC"/>
    <w:rsid w:val="00500433"/>
    <w:rsid w:val="00517925"/>
    <w:rsid w:val="00520DFC"/>
    <w:rsid w:val="00540D87"/>
    <w:rsid w:val="00547A2C"/>
    <w:rsid w:val="00561A34"/>
    <w:rsid w:val="00565412"/>
    <w:rsid w:val="00566C4A"/>
    <w:rsid w:val="00582CE0"/>
    <w:rsid w:val="005854F7"/>
    <w:rsid w:val="005B2075"/>
    <w:rsid w:val="005B76C0"/>
    <w:rsid w:val="005C5B7D"/>
    <w:rsid w:val="005D1762"/>
    <w:rsid w:val="005D26F8"/>
    <w:rsid w:val="005E0FA4"/>
    <w:rsid w:val="005F5BF5"/>
    <w:rsid w:val="00602DEB"/>
    <w:rsid w:val="0061110B"/>
    <w:rsid w:val="00612353"/>
    <w:rsid w:val="00616594"/>
    <w:rsid w:val="006230F8"/>
    <w:rsid w:val="00636FB9"/>
    <w:rsid w:val="00655FC7"/>
    <w:rsid w:val="0067241A"/>
    <w:rsid w:val="006825B9"/>
    <w:rsid w:val="00690370"/>
    <w:rsid w:val="006B4A8D"/>
    <w:rsid w:val="006C2603"/>
    <w:rsid w:val="006C4947"/>
    <w:rsid w:val="006D20FE"/>
    <w:rsid w:val="006E1ADF"/>
    <w:rsid w:val="006E467D"/>
    <w:rsid w:val="006E7726"/>
    <w:rsid w:val="006F2C31"/>
    <w:rsid w:val="00703A96"/>
    <w:rsid w:val="007058C9"/>
    <w:rsid w:val="007204C9"/>
    <w:rsid w:val="00725D71"/>
    <w:rsid w:val="00735EAC"/>
    <w:rsid w:val="007503B5"/>
    <w:rsid w:val="00757AF0"/>
    <w:rsid w:val="00794635"/>
    <w:rsid w:val="007A1462"/>
    <w:rsid w:val="007A5B02"/>
    <w:rsid w:val="007C2A6F"/>
    <w:rsid w:val="007D6E02"/>
    <w:rsid w:val="007E4F1B"/>
    <w:rsid w:val="007E5B08"/>
    <w:rsid w:val="007F4CEC"/>
    <w:rsid w:val="007F4E9A"/>
    <w:rsid w:val="00812336"/>
    <w:rsid w:val="0082124A"/>
    <w:rsid w:val="008235DC"/>
    <w:rsid w:val="0082612F"/>
    <w:rsid w:val="0083054F"/>
    <w:rsid w:val="00837760"/>
    <w:rsid w:val="00840AA9"/>
    <w:rsid w:val="00846C85"/>
    <w:rsid w:val="008477B3"/>
    <w:rsid w:val="00850360"/>
    <w:rsid w:val="00860019"/>
    <w:rsid w:val="00865754"/>
    <w:rsid w:val="00875911"/>
    <w:rsid w:val="00887D22"/>
    <w:rsid w:val="008A0DF2"/>
    <w:rsid w:val="008D06C1"/>
    <w:rsid w:val="008D0893"/>
    <w:rsid w:val="008F7948"/>
    <w:rsid w:val="00903956"/>
    <w:rsid w:val="00907A37"/>
    <w:rsid w:val="009143F8"/>
    <w:rsid w:val="0093366C"/>
    <w:rsid w:val="00933C39"/>
    <w:rsid w:val="0093597A"/>
    <w:rsid w:val="00951449"/>
    <w:rsid w:val="009561EB"/>
    <w:rsid w:val="0096274A"/>
    <w:rsid w:val="0096399F"/>
    <w:rsid w:val="00995F2F"/>
    <w:rsid w:val="009A0E8E"/>
    <w:rsid w:val="009B22A7"/>
    <w:rsid w:val="009D6241"/>
    <w:rsid w:val="009E3F97"/>
    <w:rsid w:val="009F097A"/>
    <w:rsid w:val="009F62F8"/>
    <w:rsid w:val="00A04320"/>
    <w:rsid w:val="00A070F1"/>
    <w:rsid w:val="00A07DF6"/>
    <w:rsid w:val="00A14359"/>
    <w:rsid w:val="00A15B87"/>
    <w:rsid w:val="00A21218"/>
    <w:rsid w:val="00A30096"/>
    <w:rsid w:val="00A30329"/>
    <w:rsid w:val="00A35C0D"/>
    <w:rsid w:val="00A41BC6"/>
    <w:rsid w:val="00A43B25"/>
    <w:rsid w:val="00A5291E"/>
    <w:rsid w:val="00A52D94"/>
    <w:rsid w:val="00A5696E"/>
    <w:rsid w:val="00A569AC"/>
    <w:rsid w:val="00A572F1"/>
    <w:rsid w:val="00A606B6"/>
    <w:rsid w:val="00A61861"/>
    <w:rsid w:val="00A64304"/>
    <w:rsid w:val="00A96952"/>
    <w:rsid w:val="00AB554A"/>
    <w:rsid w:val="00AC2036"/>
    <w:rsid w:val="00AE5041"/>
    <w:rsid w:val="00AF7783"/>
    <w:rsid w:val="00B05FFC"/>
    <w:rsid w:val="00B10D91"/>
    <w:rsid w:val="00B46251"/>
    <w:rsid w:val="00B62ED9"/>
    <w:rsid w:val="00B659AE"/>
    <w:rsid w:val="00B744B4"/>
    <w:rsid w:val="00B8309A"/>
    <w:rsid w:val="00B923F8"/>
    <w:rsid w:val="00BC2ADC"/>
    <w:rsid w:val="00BD3B47"/>
    <w:rsid w:val="00BD4489"/>
    <w:rsid w:val="00BE4F68"/>
    <w:rsid w:val="00BF36E2"/>
    <w:rsid w:val="00C05B12"/>
    <w:rsid w:val="00C3101F"/>
    <w:rsid w:val="00C4489B"/>
    <w:rsid w:val="00C450C1"/>
    <w:rsid w:val="00C621EE"/>
    <w:rsid w:val="00C75749"/>
    <w:rsid w:val="00C82425"/>
    <w:rsid w:val="00C848A5"/>
    <w:rsid w:val="00C95C96"/>
    <w:rsid w:val="00C979EE"/>
    <w:rsid w:val="00CB0384"/>
    <w:rsid w:val="00CC5D5D"/>
    <w:rsid w:val="00CC6A8E"/>
    <w:rsid w:val="00CD1DA2"/>
    <w:rsid w:val="00CF2D05"/>
    <w:rsid w:val="00CF429E"/>
    <w:rsid w:val="00D024B8"/>
    <w:rsid w:val="00D03A4B"/>
    <w:rsid w:val="00D06435"/>
    <w:rsid w:val="00D07C12"/>
    <w:rsid w:val="00D24985"/>
    <w:rsid w:val="00D27792"/>
    <w:rsid w:val="00D35BF1"/>
    <w:rsid w:val="00D605E5"/>
    <w:rsid w:val="00D61656"/>
    <w:rsid w:val="00D63060"/>
    <w:rsid w:val="00D631CB"/>
    <w:rsid w:val="00D8085E"/>
    <w:rsid w:val="00D80E9E"/>
    <w:rsid w:val="00D81CBB"/>
    <w:rsid w:val="00DA1EBF"/>
    <w:rsid w:val="00DA3D25"/>
    <w:rsid w:val="00DB349D"/>
    <w:rsid w:val="00DD0E7C"/>
    <w:rsid w:val="00DD4144"/>
    <w:rsid w:val="00DD53CF"/>
    <w:rsid w:val="00DF2777"/>
    <w:rsid w:val="00E0103B"/>
    <w:rsid w:val="00E018D1"/>
    <w:rsid w:val="00E13263"/>
    <w:rsid w:val="00E24550"/>
    <w:rsid w:val="00E516E3"/>
    <w:rsid w:val="00E56374"/>
    <w:rsid w:val="00E6080F"/>
    <w:rsid w:val="00EB33BB"/>
    <w:rsid w:val="00EB7DD1"/>
    <w:rsid w:val="00EC7E09"/>
    <w:rsid w:val="00ED75BB"/>
    <w:rsid w:val="00F03DB5"/>
    <w:rsid w:val="00F10D65"/>
    <w:rsid w:val="00F165B2"/>
    <w:rsid w:val="00F34220"/>
    <w:rsid w:val="00F35FFB"/>
    <w:rsid w:val="00F418A0"/>
    <w:rsid w:val="00F5302A"/>
    <w:rsid w:val="00F77C9D"/>
    <w:rsid w:val="00F82529"/>
    <w:rsid w:val="00FB35DF"/>
    <w:rsid w:val="00FB7385"/>
    <w:rsid w:val="00FC5883"/>
    <w:rsid w:val="00FC6CEC"/>
    <w:rsid w:val="00FD5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9935E1"/>
  <w15:chartTrackingRefBased/>
  <w15:docId w15:val="{058492C5-F28D-184E-B2F8-D69DC78D4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0D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0D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20DFC"/>
    <w:pPr>
      <w:framePr w:hSpace="180" w:wrap="around" w:vAnchor="text" w:hAnchor="margin" w:y="-67"/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20DFC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520DFC"/>
    <w:pPr>
      <w:framePr w:hSpace="180" w:wrap="around" w:vAnchor="text" w:hAnchor="margin" w:y="-67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520DFC"/>
    <w:rPr>
      <w:rFonts w:ascii="DengXian" w:eastAsia="DengXian" w:hAnsi="DengXian"/>
      <w:sz w:val="20"/>
    </w:rPr>
  </w:style>
  <w:style w:type="character" w:styleId="a4">
    <w:name w:val="Strong"/>
    <w:basedOn w:val="a0"/>
    <w:uiPriority w:val="22"/>
    <w:qFormat/>
    <w:rsid w:val="00BD3B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94</Words>
  <Characters>2248</Characters>
  <Application>Microsoft Office Word</Application>
  <DocSecurity>0</DocSecurity>
  <Lines>18</Lines>
  <Paragraphs>5</Paragraphs>
  <ScaleCrop>false</ScaleCrop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伯阳 王</dc:creator>
  <cp:keywords/>
  <dc:description/>
  <cp:lastModifiedBy>伯阳 王</cp:lastModifiedBy>
  <cp:revision>6</cp:revision>
  <dcterms:created xsi:type="dcterms:W3CDTF">2023-10-27T00:31:00Z</dcterms:created>
  <dcterms:modified xsi:type="dcterms:W3CDTF">2023-11-05T14:35:00Z</dcterms:modified>
</cp:coreProperties>
</file>